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2E73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E4CB7B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031C58D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DC00F0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07457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466E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0B30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5B186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C35C7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E57519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0DAE2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DDE40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80E7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30DFD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08340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C143E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79E52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E198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A00B5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7D7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C961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029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B6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665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FC7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30F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82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7CAB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EFD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3CC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E7E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5B3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891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2E3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228A8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E07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A4C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ACB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C07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68D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55F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6829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88B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DB89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68F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D30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116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066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5CD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306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2A68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33C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3DD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48B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F5D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079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653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226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0B3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D92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1C7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B55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AA6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00E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D1AA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DE7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F624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A01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A11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0C7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469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EA7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5F7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07E1A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6CE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2A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0C3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8C1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1D4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268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95DFF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F9E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BE6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704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D9D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4A5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EBE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A5496A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14E2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3B76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3F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6DE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E3F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737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039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C5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5EA8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AC5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7EC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77A2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65529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B0C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95B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5CF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FA3CB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7E5C3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D92A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3DE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507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D0D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CE7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EDA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E8C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E492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A0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34B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67C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256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EE9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052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65F6C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49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93D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227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32F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090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CD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A1346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10CC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99BF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DB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471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D58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945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BE7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DE4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30B8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25E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DA4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F0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BCE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5B1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EDF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7B7A0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008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F05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B50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8F0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D47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4EF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6717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0C2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13A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F2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476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418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119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7CB9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B8E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97C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BEF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80D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BA5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A8C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DCD7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7D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304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3C8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F74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B8F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E3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E50EC8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2EB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EA8437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EFA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2F8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FBB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ACF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828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592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29ADB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0556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8A3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B20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215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811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45D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452E50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94EA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C56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639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C0A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431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A02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B283F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9CFA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F3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464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E82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3F5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F8D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17029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E9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73A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BB1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4BF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3FE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9FF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9A51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775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4B7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165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4E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538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525F8">
              <w:rPr>
                <w:sz w:val="24"/>
                <w:szCs w:val="24"/>
              </w:rPr>
            </w:r>
            <w:r w:rsidR="000525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6EB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43E47F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E8DAB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5CE718B9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A8A8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65B5D1A" wp14:editId="2A0FA78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5C21F5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61C3C861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8B3FB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18BE6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25F8"/>
    <w:rsid w:val="001E4CA1"/>
    <w:rsid w:val="002253F7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1889BAF"/>
  <w15:docId w15:val="{859909D3-6914-4145-BFBC-76781872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1</Words>
  <Characters>4671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niele Evelin Alves</cp:lastModifiedBy>
  <cp:revision>2</cp:revision>
  <cp:lastPrinted>2021-05-21T08:58:00Z</cp:lastPrinted>
  <dcterms:created xsi:type="dcterms:W3CDTF">2021-05-21T08:58:00Z</dcterms:created>
  <dcterms:modified xsi:type="dcterms:W3CDTF">2021-05-21T08:58:00Z</dcterms:modified>
</cp:coreProperties>
</file>